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E6F93" w14:textId="77777777" w:rsidR="00102A00" w:rsidRPr="0062544B" w:rsidRDefault="00102A00" w:rsidP="00102A00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2BB2D1F" w14:textId="77777777" w:rsidR="00102A00" w:rsidRDefault="00102A00" w:rsidP="00102A00">
      <w:pPr>
        <w:spacing w:after="0"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87F82AC" wp14:editId="2EC4DB26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EEF581" w14:textId="77777777" w:rsidR="00102A00" w:rsidRPr="001502CF" w:rsidRDefault="00102A00" w:rsidP="00102A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7F82A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62EEF581" w14:textId="77777777" w:rsidR="00102A00" w:rsidRPr="001502CF" w:rsidRDefault="00102A00" w:rsidP="00102A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71BEEC7B" w14:textId="77777777" w:rsidR="00102A00" w:rsidRDefault="00102A00" w:rsidP="00102A00">
      <w:pPr>
        <w:spacing w:after="0" w:line="360" w:lineRule="auto"/>
      </w:pPr>
    </w:p>
    <w:p w14:paraId="44830BF1" w14:textId="77777777" w:rsidR="00102A00" w:rsidRDefault="00102A00" w:rsidP="00102A00">
      <w:pPr>
        <w:spacing w:after="0"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181267" wp14:editId="2386CBD7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70AF73" w14:textId="77777777" w:rsidR="00102A00" w:rsidRDefault="00102A00" w:rsidP="00102A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: </w:t>
                            </w:r>
                          </w:p>
                          <w:p w14:paraId="7B07A2D8" w14:textId="77777777" w:rsidR="00102A00" w:rsidRDefault="00102A00" w:rsidP="00102A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</w:t>
                            </w:r>
                          </w:p>
                          <w:p w14:paraId="6EFF3107" w14:textId="77777777" w:rsidR="00102A00" w:rsidRPr="00560609" w:rsidRDefault="00102A00" w:rsidP="00102A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8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181267" id="Rectangle 3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2170AF73" w14:textId="77777777" w:rsidR="00102A00" w:rsidRDefault="00102A00" w:rsidP="00102A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: </w:t>
                      </w:r>
                    </w:p>
                    <w:p w14:paraId="7B07A2D8" w14:textId="77777777" w:rsidR="00102A00" w:rsidRDefault="00102A00" w:rsidP="00102A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removed </w:t>
                      </w:r>
                    </w:p>
                    <w:p w14:paraId="6EFF3107" w14:textId="77777777" w:rsidR="00102A00" w:rsidRPr="00560609" w:rsidRDefault="00102A00" w:rsidP="00102A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8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46C975" wp14:editId="07AB3286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57B705" w14:textId="77777777" w:rsidR="00102A00" w:rsidRDefault="00102A00" w:rsidP="00102A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49150C0A" w14:textId="77777777" w:rsidR="00102A00" w:rsidRDefault="00102A00" w:rsidP="00102A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vid (MEDLINE; Global Health and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sycInfo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 (n= 702)</w:t>
                            </w:r>
                          </w:p>
                          <w:p w14:paraId="477BB193" w14:textId="77777777" w:rsidR="00102A00" w:rsidRDefault="00102A00" w:rsidP="00102A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 (n= 739) Reference lists (n =1)</w:t>
                            </w:r>
                          </w:p>
                          <w:p w14:paraId="6F583B5A" w14:textId="77777777" w:rsidR="00102A00" w:rsidRDefault="00102A00" w:rsidP="00102A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ly (n= 1440)</w:t>
                            </w:r>
                          </w:p>
                          <w:p w14:paraId="26E9DB91" w14:textId="77777777" w:rsidR="00102A00" w:rsidRPr="00560609" w:rsidRDefault="00102A00" w:rsidP="00102A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46C975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1D57B705" w14:textId="77777777" w:rsidR="00102A00" w:rsidRDefault="00102A00" w:rsidP="00102A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49150C0A" w14:textId="77777777" w:rsidR="00102A00" w:rsidRDefault="00102A00" w:rsidP="00102A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vid (MEDLINE; Global Health and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sycInfo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 (n= 702)</w:t>
                      </w:r>
                    </w:p>
                    <w:p w14:paraId="477BB193" w14:textId="77777777" w:rsidR="00102A00" w:rsidRDefault="00102A00" w:rsidP="00102A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 (n= 739) Reference lists (n =1)</w:t>
                      </w:r>
                    </w:p>
                    <w:p w14:paraId="6F583B5A" w14:textId="77777777" w:rsidR="00102A00" w:rsidRDefault="00102A00" w:rsidP="00102A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ly (n= 1440)</w:t>
                      </w:r>
                    </w:p>
                    <w:p w14:paraId="26E9DB91" w14:textId="77777777" w:rsidR="00102A00" w:rsidRPr="00560609" w:rsidRDefault="00102A00" w:rsidP="00102A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26DEDB2" w14:textId="77777777" w:rsidR="00102A00" w:rsidRDefault="00102A00" w:rsidP="00102A00">
      <w:pPr>
        <w:spacing w:after="0" w:line="360" w:lineRule="auto"/>
      </w:pPr>
    </w:p>
    <w:p w14:paraId="7E44BB00" w14:textId="77777777" w:rsidR="00102A00" w:rsidRDefault="00102A00" w:rsidP="00102A00">
      <w:pPr>
        <w:spacing w:after="0"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DBDE7D1" wp14:editId="09730C0E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4E462B" w14:textId="77777777" w:rsidR="00102A00" w:rsidRPr="001502CF" w:rsidRDefault="00102A00" w:rsidP="00102A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BDE7D1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D4E462B" w14:textId="77777777" w:rsidR="00102A00" w:rsidRPr="001502CF" w:rsidRDefault="00102A00" w:rsidP="00102A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DC6DA39" w14:textId="77777777" w:rsidR="00102A00" w:rsidRDefault="00102A00" w:rsidP="00102A00">
      <w:pPr>
        <w:spacing w:after="0" w:line="360" w:lineRule="auto"/>
      </w:pPr>
    </w:p>
    <w:p w14:paraId="40AE93D9" w14:textId="77777777" w:rsidR="00102A00" w:rsidRDefault="00102A00" w:rsidP="00102A00">
      <w:pPr>
        <w:spacing w:after="0"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A2215F" wp14:editId="6FE6FA66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707BD2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046ACF31" w14:textId="77777777" w:rsidR="00102A00" w:rsidRDefault="00102A00" w:rsidP="00102A00">
      <w:pPr>
        <w:spacing w:after="0" w:line="360" w:lineRule="auto"/>
      </w:pPr>
    </w:p>
    <w:p w14:paraId="109B38BC" w14:textId="77777777" w:rsidR="00102A00" w:rsidRDefault="00102A00" w:rsidP="00102A00">
      <w:pPr>
        <w:spacing w:after="0" w:line="360" w:lineRule="auto"/>
      </w:pPr>
    </w:p>
    <w:p w14:paraId="2DDC4509" w14:textId="77777777" w:rsidR="00102A00" w:rsidRDefault="00102A00" w:rsidP="00102A00">
      <w:pPr>
        <w:spacing w:after="0"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B210070" wp14:editId="0C1A7307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DF7CC1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765141B5" w14:textId="77777777" w:rsidR="00102A00" w:rsidRDefault="00102A00" w:rsidP="00102A00">
      <w:pPr>
        <w:spacing w:after="0" w:line="360" w:lineRule="auto"/>
      </w:pPr>
    </w:p>
    <w:p w14:paraId="2652BBFC" w14:textId="77777777" w:rsidR="00102A00" w:rsidRDefault="00102A00" w:rsidP="00102A00">
      <w:pPr>
        <w:spacing w:after="0"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DBB78B4" wp14:editId="4C129530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A39306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F23FC1" wp14:editId="0B84CFD8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4C593B" w14:textId="77777777" w:rsidR="00102A00" w:rsidRDefault="00102A00" w:rsidP="00102A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49081EB3" w14:textId="77777777" w:rsidR="00102A00" w:rsidRPr="00560609" w:rsidRDefault="00102A00" w:rsidP="00102A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16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F23FC1" id="Rectangle 4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614C593B" w14:textId="77777777" w:rsidR="00102A00" w:rsidRDefault="00102A00" w:rsidP="00102A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49081EB3" w14:textId="77777777" w:rsidR="00102A00" w:rsidRPr="00560609" w:rsidRDefault="00102A00" w:rsidP="00102A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16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264759" wp14:editId="348BC573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A80032" w14:textId="77777777" w:rsidR="00102A00" w:rsidRDefault="00102A00" w:rsidP="00102A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14:paraId="2F1C2D12" w14:textId="77777777" w:rsidR="00102A00" w:rsidRPr="00560609" w:rsidRDefault="00102A00" w:rsidP="00102A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04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264759" id="Rectangle 6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3A80032" w14:textId="77777777" w:rsidR="00102A00" w:rsidRDefault="00102A00" w:rsidP="00102A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14:paraId="2F1C2D12" w14:textId="77777777" w:rsidR="00102A00" w:rsidRPr="00560609" w:rsidRDefault="00102A00" w:rsidP="00102A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045)</w:t>
                      </w:r>
                    </w:p>
                  </w:txbxContent>
                </v:textbox>
              </v:rect>
            </w:pict>
          </mc:Fallback>
        </mc:AlternateContent>
      </w:r>
    </w:p>
    <w:p w14:paraId="4F027682" w14:textId="77777777" w:rsidR="00102A00" w:rsidRDefault="00102A00" w:rsidP="00102A00">
      <w:pPr>
        <w:spacing w:after="0" w:line="360" w:lineRule="auto"/>
      </w:pPr>
    </w:p>
    <w:p w14:paraId="2C892967" w14:textId="77777777" w:rsidR="00102A00" w:rsidRDefault="00102A00" w:rsidP="00102A00">
      <w:pPr>
        <w:spacing w:after="0" w:line="360" w:lineRule="auto"/>
      </w:pPr>
    </w:p>
    <w:p w14:paraId="25061588" w14:textId="77777777" w:rsidR="00102A00" w:rsidRDefault="00102A00" w:rsidP="00102A00">
      <w:pPr>
        <w:spacing w:after="0"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1229562" wp14:editId="56C9B65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8D1BBC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7574D653" w14:textId="77777777" w:rsidR="00102A00" w:rsidRDefault="00102A00" w:rsidP="00102A00">
      <w:pPr>
        <w:spacing w:after="0" w:line="360" w:lineRule="auto"/>
      </w:pPr>
    </w:p>
    <w:p w14:paraId="1E4F18C7" w14:textId="77777777" w:rsidR="00102A00" w:rsidRDefault="00102A00" w:rsidP="00102A00">
      <w:pPr>
        <w:spacing w:after="0" w:line="36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641E44" wp14:editId="02E9CC35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325F50" w14:textId="77777777" w:rsidR="00102A00" w:rsidRDefault="00102A00" w:rsidP="00102A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 text articles sought for retrieval</w:t>
                            </w:r>
                          </w:p>
                          <w:p w14:paraId="197F3770" w14:textId="77777777" w:rsidR="00102A00" w:rsidRPr="00560609" w:rsidRDefault="00102A00" w:rsidP="00102A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1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641E44" id="Rectangle 7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1A325F50" w14:textId="77777777" w:rsidR="00102A00" w:rsidRDefault="00102A00" w:rsidP="00102A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 text articles sought for retrieval</w:t>
                      </w:r>
                    </w:p>
                    <w:p w14:paraId="197F3770" w14:textId="77777777" w:rsidR="00102A00" w:rsidRPr="00560609" w:rsidRDefault="00102A00" w:rsidP="00102A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1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E4BB4E4" wp14:editId="19676C0B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F91711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A8AAFA" wp14:editId="74B40F82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04688A" w14:textId="77777777" w:rsidR="00102A00" w:rsidRDefault="00102A00" w:rsidP="00102A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s not retrieved</w:t>
                            </w:r>
                          </w:p>
                          <w:p w14:paraId="542B57D7" w14:textId="77777777" w:rsidR="00102A00" w:rsidRPr="00560609" w:rsidRDefault="00102A00" w:rsidP="00102A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A8AAFA" id="Rectangle 8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5004688A" w14:textId="77777777" w:rsidR="00102A00" w:rsidRDefault="00102A00" w:rsidP="00102A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s not retrieved</w:t>
                      </w:r>
                    </w:p>
                    <w:p w14:paraId="542B57D7" w14:textId="77777777" w:rsidR="00102A00" w:rsidRPr="00560609" w:rsidRDefault="00102A00" w:rsidP="00102A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5)</w:t>
                      </w:r>
                    </w:p>
                  </w:txbxContent>
                </v:textbox>
              </v:rect>
            </w:pict>
          </mc:Fallback>
        </mc:AlternateContent>
      </w:r>
    </w:p>
    <w:p w14:paraId="5B76500D" w14:textId="77777777" w:rsidR="00102A00" w:rsidRDefault="00102A00" w:rsidP="00102A00">
      <w:pPr>
        <w:spacing w:after="0" w:line="360" w:lineRule="auto"/>
      </w:pPr>
    </w:p>
    <w:p w14:paraId="64E9E0AE" w14:textId="77777777" w:rsidR="00102A00" w:rsidRDefault="00102A00" w:rsidP="00102A00">
      <w:pPr>
        <w:spacing w:after="0"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AC3F480" wp14:editId="0A879929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899AE6" w14:textId="77777777" w:rsidR="00102A00" w:rsidRDefault="00102A00" w:rsidP="00102A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420838C1" w14:textId="77777777" w:rsidR="00102A00" w:rsidRPr="001502CF" w:rsidRDefault="00102A00" w:rsidP="00102A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C3F480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8899AE6" w14:textId="77777777" w:rsidR="00102A00" w:rsidRDefault="00102A00" w:rsidP="00102A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420838C1" w14:textId="77777777" w:rsidR="00102A00" w:rsidRPr="001502CF" w:rsidRDefault="00102A00" w:rsidP="00102A00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B5D6ADE" w14:textId="77777777" w:rsidR="00102A00" w:rsidRDefault="00102A00" w:rsidP="00102A00">
      <w:pPr>
        <w:spacing w:after="0"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F0B7863" wp14:editId="4616342C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7A1DFB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9D9C9EC" w14:textId="77777777" w:rsidR="00102A00" w:rsidRDefault="00102A00" w:rsidP="00102A00">
      <w:pPr>
        <w:spacing w:after="0" w:line="36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DC5D64" wp14:editId="0CF7A444">
                <wp:simplePos x="0" y="0"/>
                <wp:positionH relativeFrom="column">
                  <wp:posOffset>3060700</wp:posOffset>
                </wp:positionH>
                <wp:positionV relativeFrom="paragraph">
                  <wp:posOffset>175895</wp:posOffset>
                </wp:positionV>
                <wp:extent cx="1887220" cy="1955800"/>
                <wp:effectExtent l="0" t="0" r="17780" b="254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955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5F4BB3" w14:textId="77777777" w:rsidR="00102A00" w:rsidRDefault="00102A00" w:rsidP="00102A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s excluded:</w:t>
                            </w:r>
                          </w:p>
                          <w:p w14:paraId="08E7F7C9" w14:textId="77777777" w:rsidR="00102A00" w:rsidRDefault="00102A00" w:rsidP="00102A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 appropriate outcome measured (n = 26)</w:t>
                            </w:r>
                          </w:p>
                          <w:p w14:paraId="461980C2" w14:textId="77777777" w:rsidR="00102A00" w:rsidRDefault="00102A00" w:rsidP="00102A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 appropriate intervention (n=19)</w:t>
                            </w:r>
                          </w:p>
                          <w:p w14:paraId="5B6D68CB" w14:textId="77777777" w:rsidR="00102A00" w:rsidRDefault="00102A00" w:rsidP="00102A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 appropriate condition of interest (n =11)</w:t>
                            </w:r>
                          </w:p>
                          <w:p w14:paraId="0F5A172E" w14:textId="77777777" w:rsidR="00102A00" w:rsidRDefault="00102A00" w:rsidP="00102A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 appropriate population (n = 1)</w:t>
                            </w:r>
                          </w:p>
                          <w:p w14:paraId="0E37F49D" w14:textId="77777777" w:rsidR="00102A00" w:rsidRDefault="00102A00" w:rsidP="00102A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 (n=14)</w:t>
                            </w:r>
                          </w:p>
                          <w:p w14:paraId="13AFE7A8" w14:textId="77777777" w:rsidR="00102A00" w:rsidRDefault="00102A00" w:rsidP="00102A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otocol (n=3)</w:t>
                            </w:r>
                          </w:p>
                          <w:p w14:paraId="5E56C97B" w14:textId="77777777" w:rsidR="00102A00" w:rsidRDefault="00102A00" w:rsidP="00102A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available in English language (n=1)</w:t>
                            </w:r>
                          </w:p>
                          <w:p w14:paraId="427C6F64" w14:textId="77777777" w:rsidR="00102A00" w:rsidRPr="00560609" w:rsidRDefault="00102A00" w:rsidP="00102A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DC5D64" id="Rectangle 9" o:spid="_x0000_s1035" style="position:absolute;margin-left:241pt;margin-top:13.85pt;width:148.6pt;height:1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" filled="f" strokecolor="black [3213]" strokeweight="1pt">
                <v:textbox>
                  <w:txbxContent>
                    <w:p w14:paraId="5E5F4BB3" w14:textId="77777777" w:rsidR="00102A00" w:rsidRDefault="00102A00" w:rsidP="00102A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s excluded:</w:t>
                      </w:r>
                    </w:p>
                    <w:p w14:paraId="08E7F7C9" w14:textId="77777777" w:rsidR="00102A00" w:rsidRDefault="00102A00" w:rsidP="00102A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 appropriate outcome measured (n = 26)</w:t>
                      </w:r>
                    </w:p>
                    <w:p w14:paraId="461980C2" w14:textId="77777777" w:rsidR="00102A00" w:rsidRDefault="00102A00" w:rsidP="00102A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 appropriate intervention (n=19)</w:t>
                      </w:r>
                    </w:p>
                    <w:p w14:paraId="5B6D68CB" w14:textId="77777777" w:rsidR="00102A00" w:rsidRDefault="00102A00" w:rsidP="00102A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 appropriate condition of interest (n =11)</w:t>
                      </w:r>
                    </w:p>
                    <w:p w14:paraId="0F5A172E" w14:textId="77777777" w:rsidR="00102A00" w:rsidRDefault="00102A00" w:rsidP="00102A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 appropriate population (n = 1)</w:t>
                      </w:r>
                    </w:p>
                    <w:p w14:paraId="0E37F49D" w14:textId="77777777" w:rsidR="00102A00" w:rsidRDefault="00102A00" w:rsidP="00102A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 (n=14)</w:t>
                      </w:r>
                    </w:p>
                    <w:p w14:paraId="13AFE7A8" w14:textId="77777777" w:rsidR="00102A00" w:rsidRDefault="00102A00" w:rsidP="00102A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otocol (n=3)</w:t>
                      </w:r>
                    </w:p>
                    <w:p w14:paraId="5E56C97B" w14:textId="77777777" w:rsidR="00102A00" w:rsidRDefault="00102A00" w:rsidP="00102A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available in English language (n=1)</w:t>
                      </w:r>
                    </w:p>
                    <w:p w14:paraId="427C6F64" w14:textId="77777777" w:rsidR="00102A00" w:rsidRPr="00560609" w:rsidRDefault="00102A00" w:rsidP="00102A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3244591" w14:textId="77777777" w:rsidR="00102A00" w:rsidRDefault="00102A00" w:rsidP="00102A00">
      <w:pPr>
        <w:spacing w:after="0"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3657D80" wp14:editId="378C6534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D25ED0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133D3B" wp14:editId="1D20C2E6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F64FA9" w14:textId="77777777" w:rsidR="00102A00" w:rsidRDefault="00102A00" w:rsidP="00102A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 text articles assessed for eligibility</w:t>
                            </w:r>
                          </w:p>
                          <w:p w14:paraId="3F5B0ADE" w14:textId="77777777" w:rsidR="00102A00" w:rsidRPr="00560609" w:rsidRDefault="00102A00" w:rsidP="00102A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133D3B" id="Rectangle 10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77F64FA9" w14:textId="77777777" w:rsidR="00102A00" w:rsidRDefault="00102A00" w:rsidP="00102A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 text articles assessed for eligibility</w:t>
                      </w:r>
                    </w:p>
                    <w:p w14:paraId="3F5B0ADE" w14:textId="77777777" w:rsidR="00102A00" w:rsidRPr="00560609" w:rsidRDefault="00102A00" w:rsidP="00102A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01)</w:t>
                      </w:r>
                    </w:p>
                  </w:txbxContent>
                </v:textbox>
              </v:rect>
            </w:pict>
          </mc:Fallback>
        </mc:AlternateContent>
      </w:r>
    </w:p>
    <w:p w14:paraId="618D958E" w14:textId="77777777" w:rsidR="00102A00" w:rsidRDefault="00102A00" w:rsidP="00102A00">
      <w:pPr>
        <w:spacing w:after="0" w:line="360" w:lineRule="auto"/>
      </w:pPr>
    </w:p>
    <w:p w14:paraId="0FAF462D" w14:textId="77777777" w:rsidR="00102A00" w:rsidRDefault="00102A00" w:rsidP="00102A00">
      <w:pPr>
        <w:spacing w:after="0" w:line="360" w:lineRule="auto"/>
      </w:pPr>
    </w:p>
    <w:p w14:paraId="5223DACD" w14:textId="77777777" w:rsidR="00102A00" w:rsidRDefault="00102A00" w:rsidP="00102A00">
      <w:pPr>
        <w:spacing w:after="0"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CE1A974" wp14:editId="482E8DF3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F0D4BC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448DDBFD" w14:textId="77777777" w:rsidR="00102A00" w:rsidRDefault="00102A00" w:rsidP="00102A00">
      <w:pPr>
        <w:spacing w:after="0" w:line="360" w:lineRule="auto"/>
      </w:pPr>
    </w:p>
    <w:p w14:paraId="113D59DF" w14:textId="77777777" w:rsidR="00102A00" w:rsidRDefault="00102A00" w:rsidP="00102A00">
      <w:pPr>
        <w:spacing w:after="0" w:line="360" w:lineRule="auto"/>
      </w:pPr>
    </w:p>
    <w:p w14:paraId="79AD7522" w14:textId="77777777" w:rsidR="00102A00" w:rsidRDefault="00102A00" w:rsidP="00102A00">
      <w:pPr>
        <w:spacing w:after="0" w:line="360" w:lineRule="auto"/>
      </w:pPr>
    </w:p>
    <w:p w14:paraId="0E73913D" w14:textId="77777777" w:rsidR="00102A00" w:rsidRDefault="00102A00" w:rsidP="00102A00">
      <w:pPr>
        <w:spacing w:after="0" w:line="36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086FB4" wp14:editId="07B230B9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0043C5" w14:textId="77777777" w:rsidR="00102A00" w:rsidRDefault="00102A00" w:rsidP="00102A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0834C026" w14:textId="77777777" w:rsidR="00102A00" w:rsidRPr="00FE54AA" w:rsidRDefault="00102A00" w:rsidP="00102A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086FB4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3F0043C5" w14:textId="77777777" w:rsidR="00102A00" w:rsidRDefault="00102A00" w:rsidP="00102A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0834C026" w14:textId="77777777" w:rsidR="00102A00" w:rsidRPr="00FE54AA" w:rsidRDefault="00102A00" w:rsidP="00102A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6)</w:t>
                      </w:r>
                    </w:p>
                  </w:txbxContent>
                </v:textbox>
              </v:rect>
            </w:pict>
          </mc:Fallback>
        </mc:AlternateContent>
      </w:r>
    </w:p>
    <w:p w14:paraId="02979C9E" w14:textId="77777777" w:rsidR="00102A00" w:rsidRDefault="00102A00" w:rsidP="00102A00">
      <w:pPr>
        <w:spacing w:after="0"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A03E500" wp14:editId="627508E4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3C5251" w14:textId="77777777" w:rsidR="00102A00" w:rsidRPr="001502CF" w:rsidRDefault="00102A00" w:rsidP="00102A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03E500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513C5251" w14:textId="77777777" w:rsidR="00102A00" w:rsidRPr="001502CF" w:rsidRDefault="00102A00" w:rsidP="00102A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D600981" w14:textId="77777777" w:rsidR="00102A00" w:rsidRDefault="00102A00" w:rsidP="00102A00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85964DF" w14:textId="77777777" w:rsidR="00102A00" w:rsidRDefault="00102A00" w:rsidP="00102A00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1B88454" w14:textId="19B5EC58" w:rsidR="0034005E" w:rsidRDefault="0034005E"/>
    <w:sectPr w:rsidR="003400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05E"/>
    <w:rsid w:val="00052CD3"/>
    <w:rsid w:val="00102A00"/>
    <w:rsid w:val="00164C72"/>
    <w:rsid w:val="00340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4B4F5"/>
  <w15:chartTrackingRefBased/>
  <w15:docId w15:val="{705B15A8-6876-4021-A454-2B3634670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A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ha Shaikh</dc:creator>
  <cp:keywords/>
  <dc:description/>
  <cp:lastModifiedBy>Madiha Shaikh</cp:lastModifiedBy>
  <cp:revision>3</cp:revision>
  <dcterms:created xsi:type="dcterms:W3CDTF">2023-03-07T13:42:00Z</dcterms:created>
  <dcterms:modified xsi:type="dcterms:W3CDTF">2023-03-07T13:43:00Z</dcterms:modified>
</cp:coreProperties>
</file>